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1653A" w14:textId="286337D3" w:rsidR="00897FC1" w:rsidRPr="000E6575" w:rsidRDefault="000E65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6575">
        <w:rPr>
          <w:rFonts w:ascii="Times New Roman" w:hAnsi="Times New Roman" w:cs="Times New Roman"/>
          <w:b/>
          <w:bCs/>
          <w:sz w:val="24"/>
          <w:szCs w:val="24"/>
        </w:rPr>
        <w:t>DSAS-2 Spa-US. Development Details</w:t>
      </w:r>
      <w:r w:rsidR="00000000" w:rsidRPr="000E657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00000" w:rsidRPr="000E657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00000" w:rsidRPr="000E657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00000" w:rsidRPr="000E657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00000" w:rsidRPr="000E657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00000" w:rsidRPr="000E6575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a"/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3330"/>
        <w:gridCol w:w="3060"/>
      </w:tblGrid>
      <w:tr w:rsidR="00FB31BC" w:rsidRPr="000E6575" w14:paraId="2F1627D7" w14:textId="77777777" w:rsidTr="00FB31BC">
        <w:tc>
          <w:tcPr>
            <w:tcW w:w="3055" w:type="dxa"/>
            <w:shd w:val="clear" w:color="auto" w:fill="D9D9D9" w:themeFill="background1" w:themeFillShade="D9"/>
          </w:tcPr>
          <w:p w14:paraId="7A5BC018" w14:textId="7F1827BC" w:rsidR="00FB31BC" w:rsidRPr="000E6575" w:rsidRDefault="00FB3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iginal </w:t>
            </w:r>
            <w:r w:rsidRPr="000E6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AS-2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2CE563F0" w14:textId="4C063DC4" w:rsidR="00FB31BC" w:rsidRPr="000E6575" w:rsidRDefault="00FB3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SAS-2 Spa-US </w:t>
            </w:r>
            <w:r w:rsidRPr="000E6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ed to the scientific expert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737B48B" w14:textId="0FBA5982" w:rsidR="00FB31BC" w:rsidRPr="000E6575" w:rsidRDefault="00FB3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542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al </w:t>
            </w:r>
            <w:r w:rsidRPr="000E6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SAS-2 Spa-U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d on scientific experts' recommendations</w:t>
            </w:r>
          </w:p>
        </w:tc>
      </w:tr>
      <w:tr w:rsidR="00FB31BC" w:rsidRPr="000E6575" w14:paraId="7D62D0E5" w14:textId="77777777" w:rsidTr="00FB31BC">
        <w:tc>
          <w:tcPr>
            <w:tcW w:w="3055" w:type="dxa"/>
          </w:tcPr>
          <w:p w14:paraId="50E3267D" w14:textId="32711002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ome people think I cannot fulf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my responsibilities (</w:t>
            </w:r>
            <w:proofErr w:type="gram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work, family) because I have type 2 diabetes</w:t>
            </w:r>
          </w:p>
        </w:tc>
        <w:tc>
          <w:tcPr>
            <w:tcW w:w="3330" w:type="dxa"/>
          </w:tcPr>
          <w:p w14:paraId="354863D9" w14:textId="77777777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iens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n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ued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umpli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con mi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responsabilidade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jempl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rabaj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famili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</w:tcPr>
          <w:p w14:paraId="5643AD79" w14:textId="111F45CC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odified</w:t>
            </w:r>
          </w:p>
        </w:tc>
      </w:tr>
      <w:tr w:rsidR="00FB31BC" w:rsidRPr="000E6575" w14:paraId="0FE1708C" w14:textId="77777777" w:rsidTr="00FB31BC">
        <w:tc>
          <w:tcPr>
            <w:tcW w:w="3055" w:type="dxa"/>
          </w:tcPr>
          <w:p w14:paraId="311C3EAF" w14:textId="2175F8C0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ome people treat me like I'm "sick" or "ill" because I have type 2 diabetes</w:t>
            </w:r>
          </w:p>
        </w:tc>
        <w:tc>
          <w:tcPr>
            <w:tcW w:w="3330" w:type="dxa"/>
          </w:tcPr>
          <w:p w14:paraId="239D869C" w14:textId="70060BFE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s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rat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om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stuvier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nfermo</w:t>
            </w:r>
            <w:proofErr w:type="spellEnd"/>
            <w:r w:rsidR="001B555F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</w:tcPr>
          <w:p w14:paraId="6D41C9A3" w14:textId="0863BDC5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odified</w:t>
            </w:r>
          </w:p>
        </w:tc>
      </w:tr>
      <w:tr w:rsidR="00FB31BC" w:rsidRPr="000E6575" w14:paraId="69116142" w14:textId="77777777" w:rsidTr="00FB31BC">
        <w:tc>
          <w:tcPr>
            <w:tcW w:w="3055" w:type="dxa"/>
          </w:tcPr>
          <w:p w14:paraId="5CC233A4" w14:textId="249EAEEE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ome people see me as a lesser person because I have type 2 diabetes</w:t>
            </w:r>
          </w:p>
        </w:tc>
        <w:tc>
          <w:tcPr>
            <w:tcW w:w="3330" w:type="dxa"/>
          </w:tcPr>
          <w:p w14:paraId="2143F638" w14:textId="76A9B128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Hay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gent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om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un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 inferior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</w:tcPr>
          <w:p w14:paraId="47497B70" w14:textId="66FE546C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s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om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un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 inferior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FB31BC" w:rsidRPr="000E6575" w14:paraId="3E5A90B8" w14:textId="77777777" w:rsidTr="00FB31BC">
        <w:tc>
          <w:tcPr>
            <w:tcW w:w="3055" w:type="dxa"/>
          </w:tcPr>
          <w:p w14:paraId="0016AE31" w14:textId="69A69BDE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ome people exclude me from social occasions that involve food /drink they think I shouldn't have</w:t>
            </w:r>
          </w:p>
        </w:tc>
        <w:tc>
          <w:tcPr>
            <w:tcW w:w="3330" w:type="dxa"/>
          </w:tcPr>
          <w:p w14:paraId="01254A92" w14:textId="37B6786E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s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xcluye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vento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ociale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dond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hay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omid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bebid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iens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n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deb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comer 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beber</w:t>
            </w:r>
            <w:proofErr w:type="spellEnd"/>
          </w:p>
        </w:tc>
        <w:tc>
          <w:tcPr>
            <w:tcW w:w="3060" w:type="dxa"/>
          </w:tcPr>
          <w:p w14:paraId="0EAA826F" w14:textId="6E36D333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s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xcluye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vento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ociale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dond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hay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omid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bebid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iens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n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deb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comer 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beber</w:t>
            </w:r>
            <w:proofErr w:type="spellEnd"/>
          </w:p>
        </w:tc>
      </w:tr>
      <w:tr w:rsidR="00FB31BC" w:rsidRPr="000E6575" w14:paraId="39DC73B9" w14:textId="77777777" w:rsidTr="00FB31BC">
        <w:tc>
          <w:tcPr>
            <w:tcW w:w="3055" w:type="dxa"/>
          </w:tcPr>
          <w:p w14:paraId="4A35B01C" w14:textId="7C234C8D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I have been discriminated against in the workplace because of my type 2 diabetes</w:t>
            </w:r>
          </w:p>
        </w:tc>
        <w:tc>
          <w:tcPr>
            <w:tcW w:w="3330" w:type="dxa"/>
          </w:tcPr>
          <w:p w14:paraId="08B1F007" w14:textId="713CB52E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discriminad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mi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rabaj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e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</w:tcPr>
          <w:p w14:paraId="2D51E575" w14:textId="40FF9E92" w:rsidR="00FB31BC" w:rsidRPr="000E6575" w:rsidRDefault="00FB31BC" w:rsidP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discriminad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rabaj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e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1461C9" w:rsidRPr="000E6575" w14:paraId="41308D4B" w14:textId="77777777" w:rsidTr="001461C9">
        <w:tc>
          <w:tcPr>
            <w:tcW w:w="3055" w:type="dxa"/>
            <w:shd w:val="clear" w:color="auto" w:fill="auto"/>
          </w:tcPr>
          <w:p w14:paraId="28C5C6C8" w14:textId="3EFB0689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I have been rejected by others (e.g.</w:t>
            </w:r>
            <w:r w:rsidR="001B555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friends, colleagues, romantic partners) because of my type 2 diabetes</w:t>
            </w:r>
          </w:p>
        </w:tc>
        <w:tc>
          <w:tcPr>
            <w:tcW w:w="3330" w:type="dxa"/>
            <w:shd w:val="clear" w:color="auto" w:fill="auto"/>
          </w:tcPr>
          <w:p w14:paraId="4667A12D" w14:textId="2B97A0B1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id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rechazado</w:t>
            </w:r>
            <w:proofErr w:type="spellEnd"/>
            <w:r w:rsidR="001B555F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otr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s (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jempl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: amigos,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oleg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, parejas)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  <w:shd w:val="clear" w:color="auto" w:fill="auto"/>
          </w:tcPr>
          <w:p w14:paraId="109F0FDF" w14:textId="120CE74C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odified</w:t>
            </w:r>
          </w:p>
        </w:tc>
      </w:tr>
      <w:tr w:rsidR="001461C9" w:rsidRPr="000E6575" w14:paraId="3EF047EF" w14:textId="77777777" w:rsidTr="001461C9">
        <w:tc>
          <w:tcPr>
            <w:tcW w:w="3055" w:type="dxa"/>
            <w:shd w:val="clear" w:color="auto" w:fill="auto"/>
          </w:tcPr>
          <w:p w14:paraId="67F8AE81" w14:textId="03A16743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I have been told that I brought my type 2 diabetes on myself</w:t>
            </w:r>
          </w:p>
        </w:tc>
        <w:tc>
          <w:tcPr>
            <w:tcW w:w="3330" w:type="dxa"/>
            <w:shd w:val="clear" w:color="auto" w:fill="auto"/>
          </w:tcPr>
          <w:p w14:paraId="4A4B7EED" w14:textId="620326DE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dich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y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mism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ausé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mi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  <w:shd w:val="clear" w:color="auto" w:fill="auto"/>
          </w:tcPr>
          <w:p w14:paraId="4D5131CC" w14:textId="2DF6EEF6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dich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y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h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ausad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mi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1461C9" w:rsidRPr="000E6575" w14:paraId="0B6C59A1" w14:textId="77777777" w:rsidTr="001461C9">
        <w:tc>
          <w:tcPr>
            <w:tcW w:w="3055" w:type="dxa"/>
            <w:shd w:val="clear" w:color="auto" w:fill="auto"/>
          </w:tcPr>
          <w:p w14:paraId="2AC4B86D" w14:textId="34D65859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here is blame and shame surrounding type 2 diabetes</w:t>
            </w:r>
          </w:p>
        </w:tc>
        <w:tc>
          <w:tcPr>
            <w:tcW w:w="3330" w:type="dxa"/>
            <w:shd w:val="clear" w:color="auto" w:fill="auto"/>
          </w:tcPr>
          <w:p w14:paraId="57E408EF" w14:textId="1E0826C0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La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implic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culpa y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vergüenz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shd w:val="clear" w:color="auto" w:fill="auto"/>
          </w:tcPr>
          <w:p w14:paraId="6237A2C5" w14:textId="39C3541D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Hay culpa y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vergüenz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con la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1461C9" w:rsidRPr="000E6575" w14:paraId="2F7819F0" w14:textId="77777777" w:rsidTr="001461C9">
        <w:tc>
          <w:tcPr>
            <w:tcW w:w="3055" w:type="dxa"/>
            <w:shd w:val="clear" w:color="auto" w:fill="auto"/>
          </w:tcPr>
          <w:p w14:paraId="42BA7E84" w14:textId="44DABCD8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Because I have type 2 diabetes, some people judge me for my food choices</w:t>
            </w:r>
          </w:p>
        </w:tc>
        <w:tc>
          <w:tcPr>
            <w:tcW w:w="3330" w:type="dxa"/>
            <w:shd w:val="clear" w:color="auto" w:fill="auto"/>
          </w:tcPr>
          <w:p w14:paraId="0794719D" w14:textId="168B8AFB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Debid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a la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s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juzg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la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omid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scojo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64D73779" w14:textId="025F70DD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s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juzg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la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omid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scojo</w:t>
            </w:r>
            <w:proofErr w:type="spellEnd"/>
          </w:p>
        </w:tc>
      </w:tr>
      <w:tr w:rsidR="001461C9" w:rsidRPr="000E6575" w14:paraId="4F10CC65" w14:textId="77777777" w:rsidTr="001461C9">
        <w:tc>
          <w:tcPr>
            <w:tcW w:w="3055" w:type="dxa"/>
            <w:shd w:val="clear" w:color="auto" w:fill="auto"/>
          </w:tcPr>
          <w:p w14:paraId="5D61311C" w14:textId="3A4AB848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Health professionals think that people with type 2 diabetes don't know how to take care of themselves</w:t>
            </w:r>
          </w:p>
        </w:tc>
        <w:tc>
          <w:tcPr>
            <w:tcW w:w="3330" w:type="dxa"/>
            <w:shd w:val="clear" w:color="auto" w:fill="auto"/>
          </w:tcPr>
          <w:p w14:paraId="74A5EE23" w14:textId="5F8C80DD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Lo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rofesionale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alud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iens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la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gent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con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 no sab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uidarse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1CADB54B" w14:textId="19C23121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o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rofesionale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alud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iens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las personas con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 n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abe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uidarse</w:t>
            </w:r>
            <w:proofErr w:type="spellEnd"/>
          </w:p>
        </w:tc>
      </w:tr>
      <w:tr w:rsidR="00FB31BC" w:rsidRPr="000E6575" w14:paraId="6C642380" w14:textId="77777777" w:rsidTr="00FB31BC">
        <w:tc>
          <w:tcPr>
            <w:tcW w:w="3055" w:type="dxa"/>
          </w:tcPr>
          <w:p w14:paraId="196EBAE2" w14:textId="6B0E9ABE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Because of my type 2 diabetes, health professionals have made negative judgements about me</w:t>
            </w:r>
          </w:p>
        </w:tc>
        <w:tc>
          <w:tcPr>
            <w:tcW w:w="3330" w:type="dxa"/>
          </w:tcPr>
          <w:p w14:paraId="0653FBF5" w14:textId="59841E64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o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rofesionale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alud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juzgad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maner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negativ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</w:tcPr>
          <w:p w14:paraId="6C78ABCF" w14:textId="3C8EC083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o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rofesionale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alud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juzgad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maner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negativ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1C9" w:rsidRPr="000E6575" w14:paraId="1F2FF0AC" w14:textId="77777777" w:rsidTr="00FB31BC">
        <w:tc>
          <w:tcPr>
            <w:tcW w:w="3055" w:type="dxa"/>
          </w:tcPr>
          <w:p w14:paraId="081E0B48" w14:textId="0C0B6F9E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re is a negative stigma about type 2 diabetes being a </w:t>
            </w:r>
            <w:r w:rsidR="001B555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lifestyle disease</w:t>
            </w:r>
            <w:r w:rsidR="001B555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3330" w:type="dxa"/>
          </w:tcPr>
          <w:p w14:paraId="03A36BC7" w14:textId="5F8BCCBB" w:rsidR="001461C9" w:rsidRPr="000E6575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La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en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un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stigm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negativ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ser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un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nfermedad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ausad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stil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vida</w:t>
            </w:r>
            <w:proofErr w:type="spellEnd"/>
          </w:p>
        </w:tc>
        <w:tc>
          <w:tcPr>
            <w:tcW w:w="3060" w:type="dxa"/>
          </w:tcPr>
          <w:p w14:paraId="2F6A61A0" w14:textId="113A16AD" w:rsidR="001461C9" w:rsidRDefault="001461C9" w:rsidP="00146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La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en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un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stigm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negativ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ser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un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nfermedad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‘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stil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vida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B31BC" w:rsidRPr="000E6575" w14:paraId="5A5538B4" w14:textId="77777777" w:rsidTr="00FB31BC">
        <w:tc>
          <w:tcPr>
            <w:tcW w:w="3055" w:type="dxa"/>
          </w:tcPr>
          <w:p w14:paraId="5FE41600" w14:textId="2DC5BE37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Because I have type 2 diabetes, some people assume I must be overweight, or have been in the past</w:t>
            </w:r>
          </w:p>
        </w:tc>
        <w:tc>
          <w:tcPr>
            <w:tcW w:w="3330" w:type="dxa"/>
          </w:tcPr>
          <w:p w14:paraId="73241973" w14:textId="79DB074A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algunas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persona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upone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obrepes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o que h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id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obrepes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asado</w:t>
            </w:r>
            <w:proofErr w:type="spellEnd"/>
          </w:p>
        </w:tc>
        <w:tc>
          <w:tcPr>
            <w:tcW w:w="3060" w:type="dxa"/>
          </w:tcPr>
          <w:p w14:paraId="16A1DAD7" w14:textId="68808B32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odified</w:t>
            </w:r>
          </w:p>
        </w:tc>
      </w:tr>
      <w:tr w:rsidR="00545750" w:rsidRPr="000E6575" w14:paraId="11EF4C55" w14:textId="77777777" w:rsidTr="00FB31BC">
        <w:tc>
          <w:tcPr>
            <w:tcW w:w="3055" w:type="dxa"/>
          </w:tcPr>
          <w:p w14:paraId="66BBA7DF" w14:textId="4DA08BA0" w:rsidR="00545750" w:rsidRPr="00545750" w:rsidRDefault="00545750" w:rsidP="00545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I feel embarrassed in social situations because of my type 2 diabetes</w:t>
            </w:r>
          </w:p>
        </w:tc>
        <w:tc>
          <w:tcPr>
            <w:tcW w:w="3330" w:type="dxa"/>
          </w:tcPr>
          <w:p w14:paraId="482400C9" w14:textId="23196327" w:rsidR="00545750" w:rsidRPr="00545750" w:rsidRDefault="00545750" w:rsidP="00545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sient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incomod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o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cohibid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tener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</w:tcPr>
          <w:p w14:paraId="283EF2A4" w14:textId="2592FE9C" w:rsidR="00545750" w:rsidRPr="00545750" w:rsidRDefault="00545750" w:rsidP="00545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sient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avergonzado</w:t>
            </w:r>
            <w:proofErr w:type="spellEnd"/>
            <w:r w:rsidR="009D40C9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mi diabetes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D96CF0" w:rsidRPr="000E6575" w14:paraId="6DBCE783" w14:textId="77777777" w:rsidTr="00FB31BC">
        <w:tc>
          <w:tcPr>
            <w:tcW w:w="3055" w:type="dxa"/>
          </w:tcPr>
          <w:p w14:paraId="27D8FABD" w14:textId="3FE0093B" w:rsidR="00D96CF0" w:rsidRPr="00545750" w:rsidRDefault="00D96CF0" w:rsidP="00D96C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I'm ashamed of having type 2 diabetes</w:t>
            </w:r>
          </w:p>
        </w:tc>
        <w:tc>
          <w:tcPr>
            <w:tcW w:w="3330" w:type="dxa"/>
          </w:tcPr>
          <w:p w14:paraId="4A17FFC6" w14:textId="10CEE7AA" w:rsidR="00D96CF0" w:rsidRPr="00545750" w:rsidRDefault="00D96CF0" w:rsidP="00D96C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sient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avergonzad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tener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</w:tcPr>
          <w:p w14:paraId="15BC23FA" w14:textId="6C9A2651" w:rsidR="00D96CF0" w:rsidRPr="00545750" w:rsidRDefault="00D96CF0" w:rsidP="00D96C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Me da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vergüenza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tener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545750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</w:tr>
      <w:tr w:rsidR="001B555F" w:rsidRPr="000E6575" w14:paraId="30776F7F" w14:textId="77777777" w:rsidTr="001B555F">
        <w:tc>
          <w:tcPr>
            <w:tcW w:w="3055" w:type="dxa"/>
            <w:shd w:val="clear" w:color="auto" w:fill="auto"/>
          </w:tcPr>
          <w:p w14:paraId="208D16DC" w14:textId="3D05378D" w:rsidR="001B555F" w:rsidRPr="000E6575" w:rsidRDefault="001B555F" w:rsidP="001B55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I blame myself for having type 2 diabetes</w:t>
            </w:r>
          </w:p>
        </w:tc>
        <w:tc>
          <w:tcPr>
            <w:tcW w:w="3330" w:type="dxa"/>
            <w:shd w:val="clear" w:color="auto" w:fill="auto"/>
          </w:tcPr>
          <w:p w14:paraId="333261A7" w14:textId="38A9687B" w:rsidR="001B555F" w:rsidRPr="000E6575" w:rsidRDefault="001B555F" w:rsidP="001B55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ul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mí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mismo</w:t>
            </w:r>
            <w:proofErr w:type="spellEnd"/>
            <w:r w:rsidR="00B03C21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e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  <w:shd w:val="clear" w:color="auto" w:fill="auto"/>
          </w:tcPr>
          <w:p w14:paraId="39D160B2" w14:textId="4ED5248B" w:rsidR="001B555F" w:rsidRPr="000E6575" w:rsidRDefault="001B555F" w:rsidP="001B55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odified</w:t>
            </w:r>
          </w:p>
        </w:tc>
      </w:tr>
      <w:tr w:rsidR="00FB31BC" w:rsidRPr="000E6575" w14:paraId="634E0A2B" w14:textId="77777777" w:rsidTr="00FB31BC">
        <w:tc>
          <w:tcPr>
            <w:tcW w:w="3055" w:type="dxa"/>
          </w:tcPr>
          <w:p w14:paraId="3A81E80A" w14:textId="77777777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Because I have type 2 diabetes, I feel like I am not good enough</w:t>
            </w:r>
          </w:p>
        </w:tc>
        <w:tc>
          <w:tcPr>
            <w:tcW w:w="3330" w:type="dxa"/>
          </w:tcPr>
          <w:p w14:paraId="36105D18" w14:textId="5E296F74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ient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no soy l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uficientement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buen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</w:tcPr>
          <w:p w14:paraId="15BBDE5B" w14:textId="3FB6C4D6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qu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g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ient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que no soy lo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uficientement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bueno</w:t>
            </w:r>
            <w:r w:rsidR="00B03C21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B31BC" w:rsidRPr="000E6575" w14:paraId="6702B6AB" w14:textId="77777777" w:rsidTr="00FB31BC">
        <w:tc>
          <w:tcPr>
            <w:tcW w:w="3055" w:type="dxa"/>
          </w:tcPr>
          <w:p w14:paraId="61117367" w14:textId="77777777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Having type 2 diabetes makes me feel like a failure</w:t>
            </w:r>
          </w:p>
        </w:tc>
        <w:tc>
          <w:tcPr>
            <w:tcW w:w="3330" w:type="dxa"/>
          </w:tcPr>
          <w:p w14:paraId="4779F001" w14:textId="2C27D1DF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Tener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 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hace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enti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com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un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fracaso</w:t>
            </w:r>
            <w:proofErr w:type="spellEnd"/>
          </w:p>
        </w:tc>
        <w:tc>
          <w:tcPr>
            <w:tcW w:w="3060" w:type="dxa"/>
          </w:tcPr>
          <w:p w14:paraId="16B2DE31" w14:textId="5DFDCF06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odified</w:t>
            </w:r>
          </w:p>
        </w:tc>
      </w:tr>
      <w:tr w:rsidR="00FB31BC" w:rsidRPr="000E6575" w14:paraId="278681B3" w14:textId="77777777" w:rsidTr="00FB31BC">
        <w:tc>
          <w:tcPr>
            <w:tcW w:w="3055" w:type="dxa"/>
          </w:tcPr>
          <w:p w14:paraId="348C40C3" w14:textId="77777777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I feel guilty for having type 2 diabetes</w:t>
            </w:r>
          </w:p>
        </w:tc>
        <w:tc>
          <w:tcPr>
            <w:tcW w:w="3330" w:type="dxa"/>
          </w:tcPr>
          <w:p w14:paraId="039D4FFC" w14:textId="77777777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sient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culpable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ener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diabetes </w:t>
            </w:r>
            <w:proofErr w:type="spellStart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0E657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060" w:type="dxa"/>
          </w:tcPr>
          <w:p w14:paraId="6650096D" w14:textId="1C27B024" w:rsidR="00FB31BC" w:rsidRPr="000E6575" w:rsidRDefault="00FB3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odified</w:t>
            </w:r>
          </w:p>
        </w:tc>
      </w:tr>
    </w:tbl>
    <w:p w14:paraId="5273C041" w14:textId="77777777" w:rsidR="00897FC1" w:rsidRDefault="00897FC1"/>
    <w:sectPr w:rsidR="00897FC1" w:rsidSect="00FB31BC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4092C"/>
    <w:multiLevelType w:val="multilevel"/>
    <w:tmpl w:val="068A4A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80453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FC1"/>
    <w:rsid w:val="000E6575"/>
    <w:rsid w:val="001461C9"/>
    <w:rsid w:val="001B555F"/>
    <w:rsid w:val="003A2799"/>
    <w:rsid w:val="003E6C83"/>
    <w:rsid w:val="004D2466"/>
    <w:rsid w:val="00542ECA"/>
    <w:rsid w:val="00545750"/>
    <w:rsid w:val="00897FC1"/>
    <w:rsid w:val="009D40C9"/>
    <w:rsid w:val="00B03C21"/>
    <w:rsid w:val="00D361F1"/>
    <w:rsid w:val="00D515A7"/>
    <w:rsid w:val="00D96CF0"/>
    <w:rsid w:val="00FB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510FA"/>
  <w15:docId w15:val="{0419ED92-AD64-8A49-936E-592B651EA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85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21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1A39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yIK2o56r7vCs9Tu8oCoU5PSh1A==">AMUW2mXz/+lnCsmKEG3+nMOY5Yv8Stqlm+CXMsdI/lO1k9NZP5Wg1zmzN9mJdY+47l/5QGjiydpKthoC5/ldx4Cb/wgpDBAlRa0TM6J7/bgTmqK254ewAK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iner, Kevin</dc:creator>
  <cp:lastModifiedBy>Joiner, Kevin</cp:lastModifiedBy>
  <cp:revision>8</cp:revision>
  <dcterms:created xsi:type="dcterms:W3CDTF">2018-06-18T21:51:00Z</dcterms:created>
  <dcterms:modified xsi:type="dcterms:W3CDTF">2022-11-27T20:07:00Z</dcterms:modified>
</cp:coreProperties>
</file>